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221" w:type="dxa"/>
        <w:tblLook w:val="04A0" w:firstRow="1" w:lastRow="0" w:firstColumn="1" w:lastColumn="0" w:noHBand="0" w:noVBand="1"/>
      </w:tblPr>
      <w:tblGrid>
        <w:gridCol w:w="1459"/>
        <w:gridCol w:w="1201"/>
        <w:gridCol w:w="1141"/>
        <w:gridCol w:w="1201"/>
        <w:gridCol w:w="1141"/>
        <w:gridCol w:w="1805"/>
        <w:gridCol w:w="1273"/>
      </w:tblGrid>
      <w:tr w:rsidR="00DA51B9" w:rsidRPr="00DA51B9" w14:paraId="4B456B61" w14:textId="77777777" w:rsidTr="00FF2D0C">
        <w:trPr>
          <w:trHeight w:val="555"/>
        </w:trPr>
        <w:tc>
          <w:tcPr>
            <w:tcW w:w="1459" w:type="dxa"/>
          </w:tcPr>
          <w:p w14:paraId="66CE5E7A" w14:textId="77777777" w:rsidR="00FF2D0C" w:rsidRPr="00DA51B9" w:rsidRDefault="00FF2D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r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rate</w:t>
            </w:r>
          </w:p>
        </w:tc>
        <w:tc>
          <w:tcPr>
            <w:tcW w:w="1201" w:type="dxa"/>
          </w:tcPr>
          <w:p w14:paraId="4A4959A7" w14:textId="1E9FC5BA" w:rsidR="00FF2D0C" w:rsidRPr="00DA51B9" w:rsidRDefault="00FF2D0C" w:rsidP="00FF2D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k </w:t>
            </w:r>
            <w:r w:rsidR="007226C5"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="007226C5"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1" w:type="dxa"/>
          </w:tcPr>
          <w:p w14:paraId="77E4941A" w14:textId="77777777" w:rsidR="00FF2D0C" w:rsidRPr="00DA51B9" w:rsidRDefault="00FF2D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201" w:type="dxa"/>
          </w:tcPr>
          <w:p w14:paraId="42DD8D39" w14:textId="1E6DECA2" w:rsidR="00FF2D0C" w:rsidRPr="00DA51B9" w:rsidRDefault="00FF2D0C" w:rsidP="00FF2D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d</w:t>
            </w:r>
            <w:proofErr w:type="spellEnd"/>
            <w:r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="007226C5"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M</w:t>
            </w:r>
            <w:r w:rsidR="007226C5"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1" w:type="dxa"/>
          </w:tcPr>
          <w:p w14:paraId="62D47524" w14:textId="77777777" w:rsidR="00FF2D0C" w:rsidRPr="00DA51B9" w:rsidRDefault="00FF2D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805" w:type="dxa"/>
          </w:tcPr>
          <w:p w14:paraId="68099FF1" w14:textId="13B2EBC0" w:rsidR="00FF2D0C" w:rsidRPr="00DA51B9" w:rsidRDefault="00FF2D0C" w:rsidP="00FF2D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/</w:t>
            </w:r>
            <w:proofErr w:type="spellStart"/>
            <w:r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d</w:t>
            </w:r>
            <w:proofErr w:type="spellEnd"/>
            <w:r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="007226C5"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M</w:t>
            </w:r>
            <w:r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="007226C5"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3" w:type="dxa"/>
          </w:tcPr>
          <w:p w14:paraId="2D8E6856" w14:textId="77777777" w:rsidR="00FF2D0C" w:rsidRPr="00DA51B9" w:rsidRDefault="00FF2D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DA51B9" w:rsidRPr="00DA51B9" w14:paraId="296BF83C" w14:textId="77777777" w:rsidTr="00FF2D0C">
        <w:trPr>
          <w:trHeight w:val="271"/>
        </w:trPr>
        <w:tc>
          <w:tcPr>
            <w:tcW w:w="2660" w:type="dxa"/>
            <w:gridSpan w:val="2"/>
          </w:tcPr>
          <w:p w14:paraId="413554A9" w14:textId="77777777" w:rsidR="00FF2D0C" w:rsidRPr="00DA51B9" w:rsidRDefault="00FF2D0C" w:rsidP="00586AFF">
            <w:pPr>
              <w:rPr>
                <w:rFonts w:ascii="Times New Roman" w:hAnsi="Times New Roman" w:cs="Times New Roman"/>
                <w:b/>
              </w:rPr>
            </w:pPr>
            <w:r w:rsidRPr="00DA51B9">
              <w:rPr>
                <w:rFonts w:ascii="Times New Roman" w:hAnsi="Times New Roman" w:cs="Times New Roman"/>
                <w:b/>
              </w:rPr>
              <w:t>Oxidised Enzyme</w:t>
            </w:r>
          </w:p>
        </w:tc>
        <w:tc>
          <w:tcPr>
            <w:tcW w:w="1141" w:type="dxa"/>
          </w:tcPr>
          <w:p w14:paraId="5F90C776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</w:tcPr>
          <w:p w14:paraId="5040D847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78D9A250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5034E281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5F3FB0BC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</w:tr>
      <w:tr w:rsidR="00DA51B9" w:rsidRPr="00DA51B9" w14:paraId="6CD01E2E" w14:textId="77777777" w:rsidTr="00FF2D0C">
        <w:trPr>
          <w:trHeight w:val="271"/>
        </w:trPr>
        <w:tc>
          <w:tcPr>
            <w:tcW w:w="1459" w:type="dxa"/>
          </w:tcPr>
          <w:p w14:paraId="2E1EEAC4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</w:tcPr>
          <w:p w14:paraId="73213A4A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38F7E49B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</w:tcPr>
          <w:p w14:paraId="1909D8CA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72F7151F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0BF23AC7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47F7143C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</w:tr>
      <w:tr w:rsidR="00DA51B9" w:rsidRPr="00DA51B9" w14:paraId="2F3DA81A" w14:textId="77777777" w:rsidTr="00FF2D0C">
        <w:trPr>
          <w:trHeight w:val="555"/>
        </w:trPr>
        <w:tc>
          <w:tcPr>
            <w:tcW w:w="1459" w:type="dxa"/>
          </w:tcPr>
          <w:p w14:paraId="0722C97E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  <w:r w:rsidRPr="00DA51B9">
              <w:rPr>
                <w:rFonts w:ascii="Times New Roman" w:hAnsi="Times New Roman" w:cs="Times New Roman"/>
              </w:rPr>
              <w:t>NADPH</w:t>
            </w:r>
          </w:p>
        </w:tc>
        <w:tc>
          <w:tcPr>
            <w:tcW w:w="1201" w:type="dxa"/>
          </w:tcPr>
          <w:p w14:paraId="5C98A723" w14:textId="59E4BD1A" w:rsidR="00FF2D0C" w:rsidRPr="00DA51B9" w:rsidRDefault="00FF2D0C">
            <w:pPr>
              <w:rPr>
                <w:rFonts w:ascii="Times New Roman" w:hAnsi="Times New Roman" w:cs="Times New Roman"/>
              </w:rPr>
            </w:pPr>
            <w:r w:rsidRPr="00DA51B9">
              <w:rPr>
                <w:rFonts w:ascii="Times New Roman" w:hAnsi="Times New Roman" w:cs="Times New Roman"/>
              </w:rPr>
              <w:t>440 ± 26</w:t>
            </w:r>
          </w:p>
        </w:tc>
        <w:tc>
          <w:tcPr>
            <w:tcW w:w="1141" w:type="dxa"/>
          </w:tcPr>
          <w:p w14:paraId="20960E52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  <w:r w:rsidRPr="00DA51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01" w:type="dxa"/>
          </w:tcPr>
          <w:p w14:paraId="37B021BA" w14:textId="0E8CA49B" w:rsidR="00FF2D0C" w:rsidRPr="00DA51B9" w:rsidRDefault="00FF2D0C">
            <w:pPr>
              <w:rPr>
                <w:rFonts w:ascii="Times New Roman" w:hAnsi="Times New Roman" w:cs="Times New Roman"/>
              </w:rPr>
            </w:pPr>
            <w:r w:rsidRPr="00DA51B9">
              <w:rPr>
                <w:rFonts w:ascii="Times New Roman" w:hAnsi="Times New Roman" w:cs="Times New Roman"/>
              </w:rPr>
              <w:t>100 ± 11</w:t>
            </w:r>
          </w:p>
        </w:tc>
        <w:tc>
          <w:tcPr>
            <w:tcW w:w="1141" w:type="dxa"/>
          </w:tcPr>
          <w:p w14:paraId="641EB629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  <w:r w:rsidRPr="00DA51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5" w:type="dxa"/>
          </w:tcPr>
          <w:p w14:paraId="093F3337" w14:textId="4CF06124" w:rsidR="00FF2D0C" w:rsidRPr="00DA51B9" w:rsidRDefault="00FF2D0C">
            <w:pPr>
              <w:rPr>
                <w:rFonts w:ascii="Times New Roman" w:hAnsi="Times New Roman" w:cs="Times New Roman"/>
              </w:rPr>
            </w:pPr>
            <w:r w:rsidRPr="00DA51B9">
              <w:rPr>
                <w:rFonts w:ascii="Times New Roman" w:hAnsi="Times New Roman" w:cs="Times New Roman"/>
              </w:rPr>
              <w:t>4.3 ± 0.3</w:t>
            </w:r>
          </w:p>
        </w:tc>
        <w:tc>
          <w:tcPr>
            <w:tcW w:w="1273" w:type="dxa"/>
          </w:tcPr>
          <w:p w14:paraId="0760FFB0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  <w:r w:rsidRPr="00DA51B9">
              <w:rPr>
                <w:rFonts w:ascii="Times New Roman" w:hAnsi="Times New Roman" w:cs="Times New Roman"/>
              </w:rPr>
              <w:t>&lt;0.001</w:t>
            </w:r>
          </w:p>
        </w:tc>
      </w:tr>
      <w:tr w:rsidR="00DA51B9" w:rsidRPr="00DA51B9" w14:paraId="075F9AE3" w14:textId="77777777" w:rsidTr="00FF2D0C">
        <w:trPr>
          <w:trHeight w:val="542"/>
        </w:trPr>
        <w:tc>
          <w:tcPr>
            <w:tcW w:w="1459" w:type="dxa"/>
          </w:tcPr>
          <w:p w14:paraId="6B66CAE1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  <w:r w:rsidRPr="00DA51B9">
              <w:rPr>
                <w:rFonts w:ascii="Times New Roman" w:hAnsi="Times New Roman" w:cs="Times New Roman"/>
              </w:rPr>
              <w:t>NADH</w:t>
            </w:r>
          </w:p>
        </w:tc>
        <w:tc>
          <w:tcPr>
            <w:tcW w:w="1201" w:type="dxa"/>
          </w:tcPr>
          <w:p w14:paraId="618206FB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065FF181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</w:tcPr>
          <w:p w14:paraId="29C095CA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00DA8488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5A1AFF84" w14:textId="649A40D6" w:rsidR="00FF2D0C" w:rsidRPr="00DA51B9" w:rsidRDefault="00FF2D0C">
            <w:pPr>
              <w:rPr>
                <w:rFonts w:ascii="Times New Roman" w:hAnsi="Times New Roman" w:cs="Times New Roman"/>
              </w:rPr>
            </w:pPr>
            <w:r w:rsidRPr="00DA51B9">
              <w:rPr>
                <w:rFonts w:ascii="Times New Roman" w:hAnsi="Times New Roman" w:cs="Times New Roman"/>
              </w:rPr>
              <w:t>0.200 ± 0.004</w:t>
            </w:r>
          </w:p>
        </w:tc>
        <w:tc>
          <w:tcPr>
            <w:tcW w:w="1273" w:type="dxa"/>
          </w:tcPr>
          <w:p w14:paraId="3CD9B773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  <w:r w:rsidRPr="00DA51B9">
              <w:rPr>
                <w:rFonts w:ascii="Times New Roman" w:hAnsi="Times New Roman" w:cs="Times New Roman"/>
              </w:rPr>
              <w:t>&lt;0.001</w:t>
            </w:r>
          </w:p>
        </w:tc>
      </w:tr>
      <w:tr w:rsidR="00DA51B9" w:rsidRPr="00DA51B9" w14:paraId="48F4AB8B" w14:textId="77777777" w:rsidTr="00FF2D0C">
        <w:trPr>
          <w:trHeight w:val="271"/>
        </w:trPr>
        <w:tc>
          <w:tcPr>
            <w:tcW w:w="2660" w:type="dxa"/>
            <w:gridSpan w:val="2"/>
          </w:tcPr>
          <w:p w14:paraId="79C59D59" w14:textId="77777777" w:rsidR="00FF2D0C" w:rsidRPr="00DA51B9" w:rsidRDefault="00FF2D0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1" w:type="dxa"/>
          </w:tcPr>
          <w:p w14:paraId="02176A9E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</w:tcPr>
          <w:p w14:paraId="5761F2FC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7872143E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4B7F7DDE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7C439D40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</w:tr>
      <w:tr w:rsidR="00DA51B9" w:rsidRPr="00DA51B9" w14:paraId="0CE691CE" w14:textId="77777777" w:rsidTr="00FF2D0C">
        <w:trPr>
          <w:trHeight w:val="283"/>
        </w:trPr>
        <w:tc>
          <w:tcPr>
            <w:tcW w:w="2660" w:type="dxa"/>
            <w:gridSpan w:val="2"/>
          </w:tcPr>
          <w:p w14:paraId="6D65C0BF" w14:textId="77777777" w:rsidR="00FF2D0C" w:rsidRPr="00DA51B9" w:rsidRDefault="00FF2D0C">
            <w:pPr>
              <w:rPr>
                <w:rFonts w:ascii="Times New Roman" w:hAnsi="Times New Roman" w:cs="Times New Roman"/>
                <w:b/>
              </w:rPr>
            </w:pPr>
            <w:r w:rsidRPr="00DA51B9">
              <w:rPr>
                <w:rFonts w:ascii="Times New Roman" w:hAnsi="Times New Roman" w:cs="Times New Roman"/>
                <w:b/>
              </w:rPr>
              <w:t xml:space="preserve">Reduced Enzyme </w:t>
            </w:r>
          </w:p>
        </w:tc>
        <w:tc>
          <w:tcPr>
            <w:tcW w:w="1141" w:type="dxa"/>
          </w:tcPr>
          <w:p w14:paraId="664FC5EA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</w:tcPr>
          <w:p w14:paraId="1D688C09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3F9D57A3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1237DAA4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2ED06CB1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</w:tr>
      <w:tr w:rsidR="00DA51B9" w:rsidRPr="00DA51B9" w14:paraId="6EA13EA8" w14:textId="77777777" w:rsidTr="00FF2D0C">
        <w:trPr>
          <w:trHeight w:val="271"/>
        </w:trPr>
        <w:tc>
          <w:tcPr>
            <w:tcW w:w="1459" w:type="dxa"/>
          </w:tcPr>
          <w:p w14:paraId="0474349A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</w:tcPr>
          <w:p w14:paraId="7912A43A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55382B51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</w:tcPr>
          <w:p w14:paraId="66E2A0FC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792F8160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2E8325B4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534DE6EF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</w:p>
        </w:tc>
      </w:tr>
      <w:tr w:rsidR="00DA51B9" w:rsidRPr="00DA51B9" w14:paraId="441F3281" w14:textId="77777777" w:rsidTr="00FF2D0C">
        <w:trPr>
          <w:trHeight w:val="542"/>
        </w:trPr>
        <w:tc>
          <w:tcPr>
            <w:tcW w:w="1459" w:type="dxa"/>
          </w:tcPr>
          <w:p w14:paraId="3AED9916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  <w:r w:rsidRPr="00DA51B9">
              <w:rPr>
                <w:rFonts w:ascii="Times New Roman" w:hAnsi="Times New Roman" w:cs="Times New Roman"/>
              </w:rPr>
              <w:t>CB1954</w:t>
            </w:r>
          </w:p>
        </w:tc>
        <w:tc>
          <w:tcPr>
            <w:tcW w:w="1201" w:type="dxa"/>
          </w:tcPr>
          <w:p w14:paraId="4816A3C1" w14:textId="65913434" w:rsidR="00FF2D0C" w:rsidRPr="00DA51B9" w:rsidRDefault="00FF2D0C">
            <w:pPr>
              <w:rPr>
                <w:rFonts w:ascii="Times New Roman" w:hAnsi="Times New Roman" w:cs="Times New Roman"/>
              </w:rPr>
            </w:pPr>
            <w:r w:rsidRPr="00DA51B9">
              <w:rPr>
                <w:rFonts w:ascii="Times New Roman" w:hAnsi="Times New Roman" w:cs="Times New Roman"/>
              </w:rPr>
              <w:t>330 ± 30</w:t>
            </w:r>
          </w:p>
        </w:tc>
        <w:tc>
          <w:tcPr>
            <w:tcW w:w="1141" w:type="dxa"/>
          </w:tcPr>
          <w:p w14:paraId="18D018CA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  <w:r w:rsidRPr="00DA51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01" w:type="dxa"/>
          </w:tcPr>
          <w:p w14:paraId="0253CB50" w14:textId="6BF4D606" w:rsidR="00FF2D0C" w:rsidRPr="00DA51B9" w:rsidRDefault="00FF2D0C">
            <w:pPr>
              <w:rPr>
                <w:rFonts w:ascii="Times New Roman" w:hAnsi="Times New Roman" w:cs="Times New Roman"/>
              </w:rPr>
            </w:pPr>
            <w:r w:rsidRPr="00DA51B9">
              <w:rPr>
                <w:rFonts w:ascii="Times New Roman" w:hAnsi="Times New Roman" w:cs="Times New Roman"/>
              </w:rPr>
              <w:t>660 ± 90</w:t>
            </w:r>
          </w:p>
        </w:tc>
        <w:tc>
          <w:tcPr>
            <w:tcW w:w="1141" w:type="dxa"/>
          </w:tcPr>
          <w:p w14:paraId="4258D904" w14:textId="77777777" w:rsidR="00FF2D0C" w:rsidRPr="00DA51B9" w:rsidRDefault="00FF2D0C">
            <w:pPr>
              <w:rPr>
                <w:rFonts w:ascii="Times New Roman" w:hAnsi="Times New Roman" w:cs="Times New Roman"/>
              </w:rPr>
            </w:pPr>
            <w:r w:rsidRPr="00DA51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5" w:type="dxa"/>
          </w:tcPr>
          <w:p w14:paraId="658A3E79" w14:textId="2AAC21A2" w:rsidR="00FF2D0C" w:rsidRPr="00DA51B9" w:rsidRDefault="00FF2D0C">
            <w:pPr>
              <w:rPr>
                <w:rFonts w:ascii="Times New Roman" w:hAnsi="Times New Roman" w:cs="Times New Roman"/>
              </w:rPr>
            </w:pPr>
            <w:r w:rsidRPr="00DA51B9">
              <w:rPr>
                <w:rFonts w:ascii="Times New Roman" w:hAnsi="Times New Roman" w:cs="Times New Roman"/>
              </w:rPr>
              <w:t>0.5 ± 0.02</w:t>
            </w:r>
          </w:p>
        </w:tc>
        <w:tc>
          <w:tcPr>
            <w:tcW w:w="1273" w:type="dxa"/>
          </w:tcPr>
          <w:p w14:paraId="1FB37F16" w14:textId="28931753" w:rsidR="00FF2D0C" w:rsidRPr="00DA51B9" w:rsidRDefault="00FF2D0C">
            <w:pPr>
              <w:rPr>
                <w:rFonts w:ascii="Times New Roman" w:hAnsi="Times New Roman" w:cs="Times New Roman"/>
              </w:rPr>
            </w:pPr>
            <w:r w:rsidRPr="00DA51B9">
              <w:rPr>
                <w:rFonts w:ascii="Times New Roman" w:hAnsi="Times New Roman" w:cs="Times New Roman"/>
              </w:rPr>
              <w:t>&lt;0.001</w:t>
            </w:r>
          </w:p>
        </w:tc>
      </w:tr>
      <w:tr w:rsidR="00FF2D0C" w:rsidRPr="00DA51B9" w14:paraId="36669663" w14:textId="77777777" w:rsidTr="00EF3458">
        <w:trPr>
          <w:trHeight w:val="452"/>
        </w:trPr>
        <w:tc>
          <w:tcPr>
            <w:tcW w:w="1459" w:type="dxa"/>
          </w:tcPr>
          <w:p w14:paraId="7BE14B96" w14:textId="5F4DD0B1" w:rsidR="00FF2D0C" w:rsidRPr="00DA51B9" w:rsidRDefault="00EF3458">
            <w:pPr>
              <w:rPr>
                <w:rFonts w:ascii="Times New Roman" w:hAnsi="Times New Roman" w:cs="Times New Roman"/>
              </w:rPr>
            </w:pPr>
            <w:proofErr w:type="spellStart"/>
            <w:r w:rsidRPr="00DA51B9">
              <w:rPr>
                <w:rFonts w:ascii="Times New Roman" w:hAnsi="Times New Roman" w:cs="Times New Roman"/>
              </w:rPr>
              <w:t>Menadione</w:t>
            </w:r>
            <w:proofErr w:type="spellEnd"/>
          </w:p>
        </w:tc>
        <w:tc>
          <w:tcPr>
            <w:tcW w:w="1201" w:type="dxa"/>
          </w:tcPr>
          <w:p w14:paraId="0D1DB9B3" w14:textId="02CD0B23" w:rsidR="00FF2D0C" w:rsidRPr="00DA51B9" w:rsidRDefault="00EF3458">
            <w:pPr>
              <w:rPr>
                <w:rFonts w:ascii="Times New Roman" w:hAnsi="Times New Roman" w:cs="Times New Roman"/>
              </w:rPr>
            </w:pPr>
            <w:bookmarkStart w:id="1" w:name="_Hlk103696855"/>
            <w:r w:rsidRPr="00DA51B9">
              <w:rPr>
                <w:rFonts w:ascii="Times New Roman" w:hAnsi="Times New Roman" w:cs="Times New Roman"/>
              </w:rPr>
              <w:t>480 ± 140</w:t>
            </w:r>
            <w:bookmarkEnd w:id="1"/>
          </w:p>
        </w:tc>
        <w:tc>
          <w:tcPr>
            <w:tcW w:w="1141" w:type="dxa"/>
          </w:tcPr>
          <w:p w14:paraId="1A14A381" w14:textId="539E66A1" w:rsidR="00FF2D0C" w:rsidRPr="00DA51B9" w:rsidRDefault="00EF3458">
            <w:pPr>
              <w:rPr>
                <w:rFonts w:ascii="Times New Roman" w:hAnsi="Times New Roman" w:cs="Times New Roman"/>
              </w:rPr>
            </w:pPr>
            <w:r w:rsidRPr="00DA51B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01" w:type="dxa"/>
          </w:tcPr>
          <w:p w14:paraId="24D155F8" w14:textId="61A43FC0" w:rsidR="00FF2D0C" w:rsidRPr="00DA51B9" w:rsidRDefault="00EF3458">
            <w:pPr>
              <w:rPr>
                <w:rFonts w:ascii="Times New Roman" w:hAnsi="Times New Roman" w:cs="Times New Roman"/>
              </w:rPr>
            </w:pPr>
            <w:bookmarkStart w:id="2" w:name="_Hlk103696880"/>
            <w:r w:rsidRPr="00DA51B9">
              <w:rPr>
                <w:rFonts w:ascii="Times New Roman" w:hAnsi="Times New Roman" w:cs="Times New Roman"/>
              </w:rPr>
              <w:t>330 ± 115</w:t>
            </w:r>
            <w:bookmarkEnd w:id="2"/>
          </w:p>
        </w:tc>
        <w:tc>
          <w:tcPr>
            <w:tcW w:w="1141" w:type="dxa"/>
          </w:tcPr>
          <w:p w14:paraId="45DC6E2A" w14:textId="693493C1" w:rsidR="00FF2D0C" w:rsidRPr="00DA51B9" w:rsidRDefault="00EF3458">
            <w:pPr>
              <w:rPr>
                <w:rFonts w:ascii="Times New Roman" w:hAnsi="Times New Roman" w:cs="Times New Roman"/>
              </w:rPr>
            </w:pPr>
            <w:r w:rsidRPr="00DA51B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05" w:type="dxa"/>
          </w:tcPr>
          <w:p w14:paraId="347B0D89" w14:textId="060D2BB7" w:rsidR="00FF2D0C" w:rsidRPr="00DA51B9" w:rsidRDefault="00EF3458">
            <w:pPr>
              <w:rPr>
                <w:rFonts w:ascii="Times New Roman" w:hAnsi="Times New Roman" w:cs="Times New Roman"/>
              </w:rPr>
            </w:pPr>
            <w:r w:rsidRPr="00DA51B9">
              <w:rPr>
                <w:rFonts w:ascii="Times New Roman" w:hAnsi="Times New Roman" w:cs="Times New Roman"/>
              </w:rPr>
              <w:t>1.5 ± 0.1</w:t>
            </w:r>
          </w:p>
        </w:tc>
        <w:tc>
          <w:tcPr>
            <w:tcW w:w="1273" w:type="dxa"/>
          </w:tcPr>
          <w:p w14:paraId="2A5C6A4B" w14:textId="4AF5B373" w:rsidR="00FF2D0C" w:rsidRPr="00DA51B9" w:rsidRDefault="00EF3458">
            <w:r w:rsidRPr="00DA51B9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8A43753" w14:textId="77777777" w:rsidR="004D591B" w:rsidRPr="00DA51B9" w:rsidRDefault="004D591B"/>
    <w:p w14:paraId="3D45AD13" w14:textId="1E03D48F" w:rsidR="00FA17D8" w:rsidRPr="00DA51B9" w:rsidRDefault="00FA17D8" w:rsidP="00FA17D8">
      <w:pPr>
        <w:rPr>
          <w:rFonts w:ascii="Times New Roman" w:hAnsi="Times New Roman" w:cs="Times New Roman"/>
          <w:sz w:val="24"/>
          <w:szCs w:val="24"/>
          <w:lang w:eastAsia="en-GB"/>
        </w:rPr>
      </w:pPr>
      <w:r w:rsidRPr="00DA51B9">
        <w:rPr>
          <w:rFonts w:ascii="Times New Roman" w:hAnsi="Times New Roman" w:cs="Times New Roman"/>
          <w:sz w:val="24"/>
          <w:szCs w:val="24"/>
          <w:u w:val="single"/>
          <w:lang w:eastAsia="en-GB"/>
        </w:rPr>
        <w:t xml:space="preserve">Supplementary Table 1: Stopped flow kinetics data of oxidised </w:t>
      </w:r>
      <w:proofErr w:type="spellStart"/>
      <w:r w:rsidRPr="00DA51B9">
        <w:rPr>
          <w:rFonts w:ascii="Times New Roman" w:hAnsi="Times New Roman" w:cs="Times New Roman"/>
          <w:sz w:val="24"/>
          <w:szCs w:val="24"/>
          <w:u w:val="single"/>
          <w:lang w:eastAsia="en-GB"/>
        </w:rPr>
        <w:t>NfsA</w:t>
      </w:r>
      <w:proofErr w:type="spellEnd"/>
      <w:r w:rsidRPr="00DA51B9">
        <w:rPr>
          <w:rFonts w:ascii="Times New Roman" w:hAnsi="Times New Roman" w:cs="Times New Roman"/>
          <w:sz w:val="24"/>
          <w:szCs w:val="24"/>
          <w:u w:val="single"/>
          <w:lang w:eastAsia="en-GB"/>
        </w:rPr>
        <w:t xml:space="preserve"> with NADPH, NADH and of reduced </w:t>
      </w:r>
      <w:proofErr w:type="spellStart"/>
      <w:r w:rsidRPr="00DA51B9">
        <w:rPr>
          <w:rFonts w:ascii="Times New Roman" w:hAnsi="Times New Roman" w:cs="Times New Roman"/>
          <w:sz w:val="24"/>
          <w:szCs w:val="24"/>
          <w:u w:val="single"/>
          <w:lang w:eastAsia="en-GB"/>
        </w:rPr>
        <w:t>NfsA</w:t>
      </w:r>
      <w:proofErr w:type="spellEnd"/>
      <w:r w:rsidRPr="00DA51B9">
        <w:rPr>
          <w:rFonts w:ascii="Times New Roman" w:hAnsi="Times New Roman" w:cs="Times New Roman"/>
          <w:sz w:val="24"/>
          <w:szCs w:val="24"/>
          <w:u w:val="single"/>
          <w:lang w:eastAsia="en-GB"/>
        </w:rPr>
        <w:t xml:space="preserve"> with CB1954</w:t>
      </w:r>
      <w:r w:rsidR="00EF3458" w:rsidRPr="00DA51B9">
        <w:rPr>
          <w:rFonts w:ascii="Times New Roman" w:hAnsi="Times New Roman" w:cs="Times New Roman"/>
          <w:sz w:val="24"/>
          <w:szCs w:val="24"/>
          <w:u w:val="single"/>
          <w:lang w:eastAsia="en-GB"/>
        </w:rPr>
        <w:t xml:space="preserve"> and Menadione</w:t>
      </w:r>
      <w:r w:rsidRPr="00DA51B9">
        <w:rPr>
          <w:rFonts w:ascii="Times New Roman" w:hAnsi="Times New Roman" w:cs="Times New Roman"/>
          <w:sz w:val="24"/>
          <w:szCs w:val="24"/>
          <w:lang w:eastAsia="en-GB"/>
        </w:rPr>
        <w:t xml:space="preserve">. </w:t>
      </w:r>
    </w:p>
    <w:p w14:paraId="350D81DA" w14:textId="77777777" w:rsidR="00FA17D8" w:rsidRPr="00DA51B9" w:rsidRDefault="00FA17D8" w:rsidP="00FA17D8">
      <w:pPr>
        <w:pStyle w:val="Caption"/>
        <w:spacing w:line="240" w:lineRule="auto"/>
        <w:jc w:val="left"/>
        <w:rPr>
          <w:szCs w:val="24"/>
        </w:rPr>
      </w:pPr>
      <w:r w:rsidRPr="00DA51B9">
        <w:rPr>
          <w:szCs w:val="24"/>
        </w:rPr>
        <w:t xml:space="preserve">Solutions containing 10 µM enzyme in one syringe and 25- 500 µM NAD(P)H in the other syringe, both in 10 mM Tris-HCl pH 7.0, were mixed rapidly and the absorbance at 340 nm </w:t>
      </w:r>
    </w:p>
    <w:p w14:paraId="623B5AC4" w14:textId="73978CC8" w:rsidR="00FA17D8" w:rsidRPr="00DA51B9" w:rsidRDefault="00FA17D8" w:rsidP="00FA17D8">
      <w:pPr>
        <w:pStyle w:val="Caption"/>
        <w:spacing w:line="240" w:lineRule="auto"/>
        <w:jc w:val="left"/>
        <w:rPr>
          <w:szCs w:val="24"/>
        </w:rPr>
      </w:pPr>
      <w:proofErr w:type="gramStart"/>
      <w:r w:rsidRPr="00DA51B9">
        <w:rPr>
          <w:szCs w:val="24"/>
        </w:rPr>
        <w:t>monitored</w:t>
      </w:r>
      <w:proofErr w:type="gramEnd"/>
      <w:r w:rsidRPr="00DA51B9">
        <w:rPr>
          <w:szCs w:val="24"/>
        </w:rPr>
        <w:t xml:space="preserve"> with time. For </w:t>
      </w:r>
      <w:r w:rsidR="00EF3458" w:rsidRPr="00DA51B9">
        <w:rPr>
          <w:szCs w:val="24"/>
        </w:rPr>
        <w:t>the second half reaction</w:t>
      </w:r>
      <w:r w:rsidRPr="00DA51B9">
        <w:rPr>
          <w:szCs w:val="24"/>
        </w:rPr>
        <w:t xml:space="preserve">, the enzyme was reduced with dithionite and mixed </w:t>
      </w:r>
      <w:r w:rsidR="00EF3458" w:rsidRPr="00DA51B9">
        <w:rPr>
          <w:szCs w:val="24"/>
        </w:rPr>
        <w:t xml:space="preserve">either </w:t>
      </w:r>
      <w:r w:rsidRPr="00DA51B9">
        <w:rPr>
          <w:szCs w:val="24"/>
        </w:rPr>
        <w:t xml:space="preserve">with 50-1000 </w:t>
      </w:r>
      <w:bookmarkStart w:id="3" w:name="_Hlk103695506"/>
      <w:r w:rsidRPr="00DA51B9">
        <w:rPr>
          <w:szCs w:val="24"/>
        </w:rPr>
        <w:t>µM</w:t>
      </w:r>
      <w:bookmarkEnd w:id="3"/>
      <w:r w:rsidRPr="00DA51B9">
        <w:rPr>
          <w:szCs w:val="24"/>
        </w:rPr>
        <w:t xml:space="preserve"> CB1954, in buffer containing 10% DMSO (giving 5% final)</w:t>
      </w:r>
      <w:r w:rsidR="00EF3458" w:rsidRPr="00DA51B9">
        <w:rPr>
          <w:szCs w:val="24"/>
        </w:rPr>
        <w:t xml:space="preserve"> or with 25-100 µM Menadione,</w:t>
      </w:r>
      <w:r w:rsidRPr="00DA51B9">
        <w:rPr>
          <w:szCs w:val="24"/>
        </w:rPr>
        <w:t xml:space="preserve"> and the absorbance at 454 nm monitored. The pseudo first</w:t>
      </w:r>
      <w:r w:rsidR="007226C5" w:rsidRPr="00DA51B9">
        <w:rPr>
          <w:szCs w:val="24"/>
        </w:rPr>
        <w:t>-</w:t>
      </w:r>
      <w:r w:rsidRPr="00DA51B9">
        <w:rPr>
          <w:szCs w:val="24"/>
        </w:rPr>
        <w:t>order rate constants obtained from the exponential fits of the data at each concentration of substrate, were fitted to equation 2.</w:t>
      </w:r>
    </w:p>
    <w:p w14:paraId="1A15F17D" w14:textId="77777777" w:rsidR="00FA17D8" w:rsidRPr="00DA51B9" w:rsidRDefault="00FA17D8" w:rsidP="00FA17D8">
      <w:pPr>
        <w:rPr>
          <w:lang w:eastAsia="en-GB"/>
        </w:rPr>
      </w:pPr>
    </w:p>
    <w:p w14:paraId="6EEB1915" w14:textId="409F799A" w:rsidR="00586AFF" w:rsidRPr="00DA51B9" w:rsidRDefault="00586AFF">
      <w:r w:rsidRPr="00DA51B9">
        <w:t xml:space="preserve"> </w:t>
      </w:r>
      <w:bookmarkEnd w:id="0"/>
    </w:p>
    <w:sectPr w:rsidR="00586AFF" w:rsidRPr="00DA51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AFF"/>
    <w:rsid w:val="00385153"/>
    <w:rsid w:val="00426265"/>
    <w:rsid w:val="004D591B"/>
    <w:rsid w:val="00586AFF"/>
    <w:rsid w:val="007226C5"/>
    <w:rsid w:val="00CA7D79"/>
    <w:rsid w:val="00DA51B9"/>
    <w:rsid w:val="00EF3458"/>
    <w:rsid w:val="00FA17D8"/>
    <w:rsid w:val="00FB3912"/>
    <w:rsid w:val="00FF2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0DA61"/>
  <w15:chartTrackingRefBased/>
  <w15:docId w15:val="{7B0D5996-923F-4807-8373-F4F70042E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2D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D0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qFormat/>
    <w:rsid w:val="00FA17D8"/>
    <w:pPr>
      <w:spacing w:after="0" w:line="480" w:lineRule="auto"/>
      <w:jc w:val="both"/>
    </w:pPr>
    <w:rPr>
      <w:rFonts w:ascii="Times New Roman" w:eastAsia="Times New Roman" w:hAnsi="Times New Roman" w:cs="Times New Roman"/>
      <w:bCs/>
      <w:sz w:val="24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26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2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2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2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Hyde (Biosciences)</dc:creator>
  <cp:keywords/>
  <dc:description/>
  <cp:lastModifiedBy>Bangara Raju T.</cp:lastModifiedBy>
  <cp:revision>9</cp:revision>
  <dcterms:created xsi:type="dcterms:W3CDTF">2019-10-15T17:41:00Z</dcterms:created>
  <dcterms:modified xsi:type="dcterms:W3CDTF">2022-07-13T07:25:00Z</dcterms:modified>
</cp:coreProperties>
</file>